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6421F" w14:textId="37D4EDB4" w:rsidR="001F2EDD" w:rsidRPr="008A3BD3" w:rsidRDefault="00DC5C05">
      <w:pPr>
        <w:rPr>
          <w:color w:val="000000" w:themeColor="text1"/>
          <w:lang w:val="en-US"/>
        </w:rPr>
      </w:pPr>
      <w:r w:rsidRPr="008A3BD3">
        <w:rPr>
          <w:color w:val="000000" w:themeColor="text1"/>
          <w:lang w:val="en-US"/>
        </w:rPr>
        <w:t>Ap</w:t>
      </w:r>
      <w:r w:rsidR="00BA0083" w:rsidRPr="008A3BD3">
        <w:rPr>
          <w:color w:val="000000" w:themeColor="text1"/>
          <w:lang w:val="en-US"/>
        </w:rPr>
        <w:t>p</w:t>
      </w:r>
      <w:r w:rsidRPr="008A3BD3">
        <w:rPr>
          <w:color w:val="000000" w:themeColor="text1"/>
          <w:lang w:val="en-US"/>
        </w:rPr>
        <w:t>endix 1</w:t>
      </w:r>
    </w:p>
    <w:p w14:paraId="478E7941" w14:textId="6731675A" w:rsidR="00DC5C05" w:rsidRPr="008A3BD3" w:rsidRDefault="00DC5C05">
      <w:pPr>
        <w:rPr>
          <w:color w:val="000000" w:themeColor="text1"/>
          <w:lang w:val="en-US"/>
        </w:rPr>
      </w:pPr>
    </w:p>
    <w:p w14:paraId="709BDF12" w14:textId="5B4F96E4" w:rsidR="00DC5C05" w:rsidRPr="00BA0083" w:rsidRDefault="00DC5C05">
      <w:pPr>
        <w:rPr>
          <w:color w:val="000000" w:themeColor="text1"/>
          <w:lang w:val="en-US"/>
        </w:rPr>
      </w:pPr>
      <w:r w:rsidRPr="00BA0083">
        <w:rPr>
          <w:color w:val="000000" w:themeColor="text1"/>
          <w:lang w:val="en-US"/>
        </w:rPr>
        <w:t>Descriptive statistics in Wisconsin Sorting Card Test</w:t>
      </w:r>
      <w:r w:rsidR="008A3BD3">
        <w:rPr>
          <w:color w:val="000000" w:themeColor="text1"/>
          <w:lang w:val="en-US"/>
        </w:rPr>
        <w:t xml:space="preserve"> (WCST)</w:t>
      </w:r>
      <w:r w:rsidRPr="00BA0083">
        <w:rPr>
          <w:color w:val="000000" w:themeColor="text1"/>
          <w:lang w:val="en-US"/>
        </w:rPr>
        <w:t xml:space="preserve"> and </w:t>
      </w:r>
      <w:proofErr w:type="spellStart"/>
      <w:r w:rsidRPr="00BA0083">
        <w:rPr>
          <w:color w:val="000000" w:themeColor="text1"/>
          <w:lang w:val="en-US"/>
        </w:rPr>
        <w:t>Colour</w:t>
      </w:r>
      <w:proofErr w:type="spellEnd"/>
      <w:r w:rsidRPr="00BA0083">
        <w:rPr>
          <w:color w:val="000000" w:themeColor="text1"/>
          <w:lang w:val="en-US"/>
        </w:rPr>
        <w:t xml:space="preserve"> Trails Test</w:t>
      </w:r>
      <w:r w:rsidR="008A3BD3">
        <w:rPr>
          <w:color w:val="000000" w:themeColor="text1"/>
          <w:lang w:val="en-US"/>
        </w:rPr>
        <w:t xml:space="preserve"> (CTT)</w:t>
      </w:r>
      <w:r w:rsidRPr="00BA0083">
        <w:rPr>
          <w:color w:val="000000" w:themeColor="text1"/>
          <w:lang w:val="en-US"/>
        </w:rPr>
        <w:t xml:space="preserve"> in ASD and control group</w:t>
      </w:r>
    </w:p>
    <w:p w14:paraId="4DFB5FF2" w14:textId="79602FA2" w:rsidR="00DC5C05" w:rsidRPr="00BA0083" w:rsidRDefault="00DC5C05">
      <w:pPr>
        <w:rPr>
          <w:color w:val="000000" w:themeColor="text1"/>
          <w:lang w:val="en-US"/>
        </w:rPr>
      </w:pPr>
    </w:p>
    <w:tbl>
      <w:tblPr>
        <w:tblW w:w="10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0"/>
        <w:gridCol w:w="1239"/>
        <w:gridCol w:w="1120"/>
        <w:gridCol w:w="1100"/>
        <w:gridCol w:w="924"/>
        <w:gridCol w:w="933"/>
        <w:gridCol w:w="964"/>
        <w:gridCol w:w="1100"/>
        <w:gridCol w:w="960"/>
      </w:tblGrid>
      <w:tr w:rsidR="00BA0083" w:rsidRPr="00BA0083" w14:paraId="38749522" w14:textId="77777777" w:rsidTr="00BA0083">
        <w:trPr>
          <w:trHeight w:val="310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0BA79" w14:textId="77777777" w:rsidR="00BA0083" w:rsidRPr="00BA0083" w:rsidRDefault="00BA0083" w:rsidP="00BA008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l-PL"/>
              </w:rPr>
            </w:pPr>
            <w:r w:rsidRPr="00BA008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34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0EB536" w14:textId="77777777" w:rsidR="00BA0083" w:rsidRPr="00BA0083" w:rsidRDefault="00BA0083" w:rsidP="00BA00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l-PL"/>
              </w:rPr>
            </w:pPr>
            <w:r w:rsidRPr="00BA008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l-PL"/>
              </w:rPr>
              <w:t>A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A98D5" w14:textId="77777777" w:rsidR="00BA0083" w:rsidRPr="00BA0083" w:rsidRDefault="00BA0083" w:rsidP="00BA008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l-PL"/>
              </w:rPr>
            </w:pPr>
            <w:r w:rsidRPr="00BA008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5F067" w14:textId="77777777" w:rsidR="00BA0083" w:rsidRPr="00BA0083" w:rsidRDefault="00BA0083" w:rsidP="00BA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pl-PL"/>
              </w:rPr>
            </w:pPr>
            <w:r w:rsidRPr="00BA0083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pl-PL"/>
              </w:rPr>
              <w:t xml:space="preserve">Control </w:t>
            </w:r>
            <w:proofErr w:type="spellStart"/>
            <w:r w:rsidRPr="00BA0083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pl-PL"/>
              </w:rPr>
              <w:t>group</w:t>
            </w:r>
            <w:proofErr w:type="spellEnd"/>
          </w:p>
        </w:tc>
      </w:tr>
      <w:tr w:rsidR="00BA0083" w:rsidRPr="00BA0083" w14:paraId="08F85086" w14:textId="77777777" w:rsidTr="00BA0083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9FA89" w14:textId="77777777" w:rsidR="00BA0083" w:rsidRPr="00BA0083" w:rsidRDefault="00BA0083" w:rsidP="00BA0083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pl-PL"/>
              </w:rPr>
            </w:pPr>
            <w:proofErr w:type="spellStart"/>
            <w:r w:rsidRPr="00BA008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pl-PL"/>
              </w:rPr>
              <w:t>Variabl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75D5B06" w14:textId="77777777" w:rsidR="00BA0083" w:rsidRPr="00BA0083" w:rsidRDefault="00BA0083" w:rsidP="00BA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sz w:val="20"/>
                <w:szCs w:val="20"/>
                <w:lang w:val="en-US" w:eastAsia="pl-PL"/>
              </w:rPr>
              <w:t>Minimu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379B565" w14:textId="77777777" w:rsidR="00BA0083" w:rsidRPr="00BA0083" w:rsidRDefault="00BA0083" w:rsidP="00BA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sz w:val="20"/>
                <w:szCs w:val="20"/>
                <w:lang w:val="en-US" w:eastAsia="pl-PL"/>
              </w:rPr>
              <w:t>Maximum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F30B0B8" w14:textId="77777777" w:rsidR="00BA0083" w:rsidRPr="00BA0083" w:rsidRDefault="00BA0083" w:rsidP="00BA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sz w:val="20"/>
                <w:szCs w:val="20"/>
                <w:lang w:val="en-US" w:eastAsia="pl-P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FFFFFF"/>
            <w:vAlign w:val="center"/>
            <w:hideMark/>
          </w:tcPr>
          <w:p w14:paraId="79F85231" w14:textId="77777777" w:rsidR="00BA0083" w:rsidRPr="00BA0083" w:rsidRDefault="00BA0083" w:rsidP="00BA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sz w:val="20"/>
                <w:szCs w:val="20"/>
                <w:lang w:val="en-US" w:eastAsia="pl-PL"/>
              </w:rPr>
              <w:t>S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676095A" w14:textId="77777777" w:rsidR="00BA0083" w:rsidRPr="00BA0083" w:rsidRDefault="00BA0083" w:rsidP="00BA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sz w:val="20"/>
                <w:szCs w:val="20"/>
                <w:lang w:val="en-US" w:eastAsia="pl-PL"/>
              </w:rPr>
              <w:t>Minim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9519CBC" w14:textId="77777777" w:rsidR="00BA0083" w:rsidRPr="00BA0083" w:rsidRDefault="00BA0083" w:rsidP="00BA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sz w:val="20"/>
                <w:szCs w:val="20"/>
                <w:lang w:val="en-US" w:eastAsia="pl-PL"/>
              </w:rPr>
              <w:t>Maximum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AF6A660" w14:textId="77777777" w:rsidR="00BA0083" w:rsidRPr="00BA0083" w:rsidRDefault="00BA0083" w:rsidP="00BA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sz w:val="20"/>
                <w:szCs w:val="20"/>
                <w:lang w:val="en-US" w:eastAsia="pl-P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FFFFFF"/>
            <w:vAlign w:val="center"/>
            <w:hideMark/>
          </w:tcPr>
          <w:p w14:paraId="33596EB1" w14:textId="77777777" w:rsidR="00BA0083" w:rsidRPr="00BA0083" w:rsidRDefault="00BA0083" w:rsidP="00BA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sz w:val="20"/>
                <w:szCs w:val="20"/>
                <w:lang w:val="en-US" w:eastAsia="pl-PL"/>
              </w:rPr>
              <w:t>SD</w:t>
            </w:r>
          </w:p>
        </w:tc>
      </w:tr>
      <w:tr w:rsidR="00BA0083" w:rsidRPr="00BA0083" w14:paraId="62A3BD57" w14:textId="77777777" w:rsidTr="00BA0083">
        <w:trPr>
          <w:trHeight w:val="310"/>
        </w:trPr>
        <w:tc>
          <w:tcPr>
            <w:tcW w:w="1038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5DE73" w14:textId="77777777" w:rsidR="00BA0083" w:rsidRPr="00BA0083" w:rsidRDefault="00BA0083" w:rsidP="00BA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Planning (WCST)</w:t>
            </w:r>
          </w:p>
        </w:tc>
      </w:tr>
      <w:tr w:rsidR="00BA0083" w:rsidRPr="00BA0083" w14:paraId="1A4F37C9" w14:textId="77777777" w:rsidTr="00BA0083">
        <w:trPr>
          <w:trHeight w:val="58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FFFFFF"/>
            <w:vAlign w:val="center"/>
            <w:hideMark/>
          </w:tcPr>
          <w:p w14:paraId="3EA38B19" w14:textId="77777777" w:rsidR="00BA0083" w:rsidRPr="00BA0083" w:rsidRDefault="00BA0083" w:rsidP="00BA0083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Total correct respons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31C056A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5088A5B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9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3B0662E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70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FFFFFF"/>
            <w:vAlign w:val="center"/>
            <w:hideMark/>
          </w:tcPr>
          <w:p w14:paraId="114CB121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11.8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633FE3A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3ACDC99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9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997B825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71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FFFFFF"/>
            <w:vAlign w:val="center"/>
            <w:hideMark/>
          </w:tcPr>
          <w:p w14:paraId="3C801FC2" w14:textId="0D1D0332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11.84</w:t>
            </w:r>
          </w:p>
        </w:tc>
      </w:tr>
      <w:tr w:rsidR="00BA0083" w:rsidRPr="00BA0083" w14:paraId="4B4E5FD1" w14:textId="77777777" w:rsidTr="00BA0083">
        <w:trPr>
          <w:trHeight w:val="87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FFFFFF"/>
            <w:vAlign w:val="center"/>
            <w:hideMark/>
          </w:tcPr>
          <w:p w14:paraId="6C1BD97B" w14:textId="77777777" w:rsidR="00BA0083" w:rsidRPr="00BA0083" w:rsidRDefault="00BA0083" w:rsidP="00BA0083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Percentage of conceptual respons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3733E1F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5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722D73E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99.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EA85745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63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FFFFFF"/>
            <w:vAlign w:val="center"/>
            <w:hideMark/>
          </w:tcPr>
          <w:p w14:paraId="6B289B59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19.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FDCA8C2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F42E508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90.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459337A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67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FFFFFF"/>
            <w:vAlign w:val="center"/>
            <w:hideMark/>
          </w:tcPr>
          <w:p w14:paraId="4D18CBC7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16.64</w:t>
            </w:r>
          </w:p>
        </w:tc>
      </w:tr>
      <w:tr w:rsidR="00BA0083" w:rsidRPr="00BA0083" w14:paraId="7A6501ED" w14:textId="77777777" w:rsidTr="00BA0083">
        <w:trPr>
          <w:trHeight w:val="58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FFFFFF"/>
            <w:vAlign w:val="center"/>
            <w:hideMark/>
          </w:tcPr>
          <w:p w14:paraId="18BEBC8E" w14:textId="77777777" w:rsidR="00BA0083" w:rsidRPr="00BA0083" w:rsidRDefault="00BA0083" w:rsidP="00BA0083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 xml:space="preserve">Number of </w:t>
            </w:r>
            <w:proofErr w:type="spellStart"/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achived</w:t>
            </w:r>
            <w:proofErr w:type="spellEnd"/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 xml:space="preserve"> categori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8544F14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56A94A6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4D56ABC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46874,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FFFFFF"/>
            <w:vAlign w:val="center"/>
            <w:hideMark/>
          </w:tcPr>
          <w:p w14:paraId="6A6CA49B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2.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4F3C73E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72F75CE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2C74955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136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FFFFFF"/>
            <w:vAlign w:val="center"/>
            <w:hideMark/>
          </w:tcPr>
          <w:p w14:paraId="6255387D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1.26</w:t>
            </w:r>
          </w:p>
        </w:tc>
      </w:tr>
      <w:tr w:rsidR="00BA0083" w:rsidRPr="00BA0083" w14:paraId="18E53E19" w14:textId="77777777" w:rsidTr="00BA0083">
        <w:trPr>
          <w:trHeight w:val="290"/>
        </w:trPr>
        <w:tc>
          <w:tcPr>
            <w:tcW w:w="1038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07DE3B" w14:textId="77777777" w:rsidR="00BA0083" w:rsidRPr="00BA0083" w:rsidRDefault="00BA0083" w:rsidP="00BA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proofErr w:type="spellStart"/>
            <w:r w:rsidRPr="00BA0083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Flexiblity</w:t>
            </w:r>
            <w:proofErr w:type="spellEnd"/>
            <w:r w:rsidRPr="00BA0083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 xml:space="preserve"> (WCST)</w:t>
            </w:r>
          </w:p>
        </w:tc>
      </w:tr>
      <w:tr w:rsidR="00BA0083" w:rsidRPr="00BA0083" w14:paraId="2CB9966E" w14:textId="77777777" w:rsidTr="00BA0083">
        <w:trPr>
          <w:trHeight w:val="58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FFFFFF"/>
            <w:vAlign w:val="center"/>
            <w:hideMark/>
          </w:tcPr>
          <w:p w14:paraId="2D8C158E" w14:textId="77777777" w:rsidR="00BA0083" w:rsidRPr="00BA0083" w:rsidRDefault="00BA0083" w:rsidP="00BA0083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Percentage of perseverative error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223C592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3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15F5BD6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111.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2530CDE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17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FFFFFF"/>
            <w:vAlign w:val="center"/>
            <w:hideMark/>
          </w:tcPr>
          <w:p w14:paraId="6721583E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16.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5433A30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F1BF9FB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43.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F521B60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9379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FFFFFF"/>
            <w:vAlign w:val="center"/>
            <w:hideMark/>
          </w:tcPr>
          <w:p w14:paraId="3BF12231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6.08</w:t>
            </w:r>
          </w:p>
        </w:tc>
      </w:tr>
      <w:tr w:rsidR="00BA0083" w:rsidRPr="00BA0083" w14:paraId="068C4DFE" w14:textId="77777777" w:rsidTr="00BA0083">
        <w:trPr>
          <w:trHeight w:val="870"/>
        </w:trPr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FFFFFF"/>
            <w:vAlign w:val="center"/>
            <w:hideMark/>
          </w:tcPr>
          <w:p w14:paraId="66CCD1A0" w14:textId="77777777" w:rsidR="00BA0083" w:rsidRPr="00BA0083" w:rsidRDefault="00BA0083" w:rsidP="00BA0083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Percentage of perseverative respons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A92D4E5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3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DFE3300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106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BF770BA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18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FFFFFF"/>
            <w:vAlign w:val="center"/>
            <w:hideMark/>
          </w:tcPr>
          <w:p w14:paraId="4EAC4E5C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17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3470181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4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61182CA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57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8D33974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13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FFFFFF"/>
            <w:vAlign w:val="center"/>
            <w:hideMark/>
          </w:tcPr>
          <w:p w14:paraId="1A4FE837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7.48</w:t>
            </w:r>
          </w:p>
        </w:tc>
      </w:tr>
      <w:tr w:rsidR="00BA0083" w:rsidRPr="00BA0083" w14:paraId="2F0160C8" w14:textId="77777777" w:rsidTr="00BA0083">
        <w:trPr>
          <w:trHeight w:val="290"/>
        </w:trPr>
        <w:tc>
          <w:tcPr>
            <w:tcW w:w="1038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98ABBD" w14:textId="77777777" w:rsidR="00BA0083" w:rsidRPr="00BA0083" w:rsidRDefault="00BA0083" w:rsidP="00BA00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proofErr w:type="spellStart"/>
            <w:r w:rsidRPr="00BA0083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Switching</w:t>
            </w:r>
            <w:proofErr w:type="spellEnd"/>
            <w:r w:rsidRPr="00BA0083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 xml:space="preserve"> (CTT)</w:t>
            </w:r>
          </w:p>
        </w:tc>
      </w:tr>
      <w:tr w:rsidR="00BA0083" w:rsidRPr="00BA0083" w14:paraId="3318D049" w14:textId="77777777" w:rsidTr="00BA0083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EA9A71" w14:textId="77777777" w:rsidR="00BA0083" w:rsidRPr="00BA0083" w:rsidRDefault="00BA0083" w:rsidP="00BA0083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proofErr w:type="spellStart"/>
            <w:r w:rsidRPr="00BA0083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Disruption</w:t>
            </w:r>
            <w:proofErr w:type="spellEnd"/>
            <w:r w:rsidRPr="00BA0083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 xml:space="preserve"> </w:t>
            </w:r>
            <w:proofErr w:type="spellStart"/>
            <w:r w:rsidRPr="00BA0083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D33CD52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Times New Roman" w:hAnsi="Calibri" w:cs="Calibri"/>
                <w:color w:val="000000" w:themeColor="text1"/>
                <w:lang w:val="en-US" w:eastAsia="pl-PL"/>
              </w:rPr>
              <w:t>-0,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758AEB0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1397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0325EFF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FFFFFF"/>
            <w:vAlign w:val="center"/>
            <w:hideMark/>
          </w:tcPr>
          <w:p w14:paraId="777313EE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.68</w:t>
            </w:r>
          </w:p>
        </w:tc>
        <w:tc>
          <w:tcPr>
            <w:tcW w:w="900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4D0939D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-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0BBB525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2.7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C210E60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457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FFFFFF"/>
            <w:vAlign w:val="center"/>
            <w:hideMark/>
          </w:tcPr>
          <w:p w14:paraId="7B317314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.66</w:t>
            </w:r>
          </w:p>
        </w:tc>
      </w:tr>
      <w:tr w:rsidR="00BA0083" w:rsidRPr="00BA0083" w14:paraId="4C6EBECF" w14:textId="77777777" w:rsidTr="00BA0083">
        <w:trPr>
          <w:trHeight w:val="58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bottom"/>
            <w:hideMark/>
          </w:tcPr>
          <w:p w14:paraId="59FB4A79" w14:textId="77777777" w:rsidR="00BA0083" w:rsidRPr="00BA0083" w:rsidRDefault="00BA0083" w:rsidP="00BA0083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 xml:space="preserve">CTT-2 </w:t>
            </w:r>
            <w:proofErr w:type="spellStart"/>
            <w:r w:rsidRPr="00BA0083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completion</w:t>
            </w:r>
            <w:proofErr w:type="spellEnd"/>
            <w:r w:rsidRPr="00BA0083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 xml:space="preserve"> </w:t>
            </w:r>
            <w:proofErr w:type="spellStart"/>
            <w:r w:rsidRPr="00BA0083">
              <w:rPr>
                <w:rFonts w:ascii="Calibri" w:eastAsia="Times New Roman" w:hAnsi="Calibri" w:cs="Calibri"/>
                <w:color w:val="000000" w:themeColor="text1"/>
                <w:lang w:eastAsia="pl-PL"/>
              </w:rPr>
              <w:t>tim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864E883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1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238BA49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240.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54F746A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54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FFFFFF"/>
            <w:vAlign w:val="center"/>
            <w:hideMark/>
          </w:tcPr>
          <w:p w14:paraId="5431BD94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28.74</w:t>
            </w:r>
          </w:p>
        </w:tc>
        <w:tc>
          <w:tcPr>
            <w:tcW w:w="900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342C404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3667A7D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13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D75C742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52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FFFFFF"/>
            <w:vAlign w:val="center"/>
            <w:hideMark/>
          </w:tcPr>
          <w:p w14:paraId="7A69EB24" w14:textId="77777777" w:rsidR="00BA0083" w:rsidRPr="00BA0083" w:rsidRDefault="00BA0083" w:rsidP="00BA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pl-PL"/>
              </w:rPr>
            </w:pPr>
            <w:r w:rsidRPr="00BA0083">
              <w:rPr>
                <w:rFonts w:ascii="Calibri" w:eastAsia="Arial" w:hAnsi="Calibri" w:cs="Calibri"/>
                <w:color w:val="000000" w:themeColor="text1"/>
                <w:lang w:val="en-US" w:eastAsia="pl-PL"/>
              </w:rPr>
              <w:t>23.51</w:t>
            </w:r>
          </w:p>
        </w:tc>
      </w:tr>
    </w:tbl>
    <w:p w14:paraId="7A106597" w14:textId="77777777" w:rsidR="00BA0083" w:rsidRPr="00BA0083" w:rsidRDefault="00BA0083">
      <w:pPr>
        <w:rPr>
          <w:color w:val="000000" w:themeColor="text1"/>
          <w:lang w:val="en-US"/>
        </w:rPr>
      </w:pPr>
    </w:p>
    <w:p w14:paraId="2CA4F420" w14:textId="02A8D712" w:rsidR="008A3BD3" w:rsidRDefault="006C72AD" w:rsidP="008A3BD3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Note</w:t>
      </w:r>
      <w:r w:rsidR="008A3BD3">
        <w:rPr>
          <w:color w:val="000000" w:themeColor="text1"/>
          <w:lang w:val="en-US"/>
        </w:rPr>
        <w:t>: M: mean; SD: standard deviation</w:t>
      </w:r>
      <w:r>
        <w:rPr>
          <w:color w:val="000000" w:themeColor="text1"/>
          <w:lang w:val="en-US"/>
        </w:rPr>
        <w:t>.</w:t>
      </w:r>
    </w:p>
    <w:p w14:paraId="224F8596" w14:textId="5FC4A03D" w:rsidR="006C72AD" w:rsidRDefault="006C72AD" w:rsidP="008A3BD3">
      <w:pPr>
        <w:rPr>
          <w:color w:val="000000" w:themeColor="text1"/>
          <w:lang w:val="en-US"/>
        </w:rPr>
      </w:pPr>
    </w:p>
    <w:p w14:paraId="7A2B65AB" w14:textId="77777777" w:rsidR="006C72AD" w:rsidRPr="006C72AD" w:rsidRDefault="006C72AD" w:rsidP="006C72AD">
      <w:pPr>
        <w:rPr>
          <w:lang w:val="en-US"/>
        </w:rPr>
      </w:pPr>
      <w:r w:rsidRPr="006C72AD">
        <w:rPr>
          <w:lang w:val="en-US"/>
        </w:rPr>
        <w:lastRenderedPageBreak/>
        <w:t>Appendix 2</w:t>
      </w:r>
    </w:p>
    <w:p w14:paraId="6DE850A6" w14:textId="77777777" w:rsidR="006C72AD" w:rsidRDefault="006C72AD" w:rsidP="006C72AD">
      <w:pPr>
        <w:rPr>
          <w:color w:val="000000" w:themeColor="text1"/>
          <w:lang w:val="en-US"/>
        </w:rPr>
      </w:pPr>
      <w:r w:rsidRPr="00BA0083">
        <w:rPr>
          <w:color w:val="000000" w:themeColor="text1"/>
          <w:lang w:val="en-US"/>
        </w:rPr>
        <w:t>Descriptive statistics in</w:t>
      </w:r>
      <w:r>
        <w:rPr>
          <w:color w:val="000000" w:themeColor="text1"/>
          <w:lang w:val="en-US"/>
        </w:rPr>
        <w:t xml:space="preserve"> IQ scales and IQ factors</w:t>
      </w:r>
      <w:r w:rsidRPr="00BA0083">
        <w:rPr>
          <w:color w:val="000000" w:themeColor="text1"/>
          <w:lang w:val="en-US"/>
        </w:rPr>
        <w:t xml:space="preserve"> and</w:t>
      </w:r>
      <w:r>
        <w:rPr>
          <w:color w:val="000000" w:themeColor="text1"/>
          <w:lang w:val="en-US"/>
        </w:rPr>
        <w:t xml:space="preserve"> </w:t>
      </w:r>
      <w:r w:rsidRPr="00BA0083">
        <w:rPr>
          <w:color w:val="000000" w:themeColor="text1"/>
          <w:lang w:val="en-US"/>
        </w:rPr>
        <w:t>in ASD and control group</w:t>
      </w:r>
    </w:p>
    <w:p w14:paraId="046AD024" w14:textId="77777777" w:rsidR="006C72AD" w:rsidRDefault="006C72AD" w:rsidP="006C72AD">
      <w:pPr>
        <w:rPr>
          <w:color w:val="000000" w:themeColor="text1"/>
          <w:lang w:val="en-US"/>
        </w:rPr>
      </w:pPr>
    </w:p>
    <w:tbl>
      <w:tblPr>
        <w:tblW w:w="126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20"/>
        <w:gridCol w:w="933"/>
        <w:gridCol w:w="964"/>
        <w:gridCol w:w="957"/>
        <w:gridCol w:w="988"/>
        <w:gridCol w:w="933"/>
        <w:gridCol w:w="964"/>
        <w:gridCol w:w="1008"/>
        <w:gridCol w:w="1008"/>
      </w:tblGrid>
      <w:tr w:rsidR="006C72AD" w:rsidRPr="003C7FF3" w14:paraId="1787D7A1" w14:textId="77777777" w:rsidTr="008F61F9">
        <w:trPr>
          <w:trHeight w:val="290"/>
        </w:trPr>
        <w:tc>
          <w:tcPr>
            <w:tcW w:w="4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FB4D8" w14:textId="77777777" w:rsidR="006C72AD" w:rsidRPr="006C72AD" w:rsidRDefault="006C72AD" w:rsidP="008F61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6C72AD">
              <w:rPr>
                <w:rFonts w:ascii="Calibri" w:eastAsia="Times New Roman" w:hAnsi="Calibri" w:cs="Calibri"/>
                <w:color w:val="000000"/>
                <w:lang w:val="en-US" w:eastAsia="pl-PL"/>
              </w:rPr>
              <w:t> </w:t>
            </w:r>
          </w:p>
        </w:tc>
        <w:tc>
          <w:tcPr>
            <w:tcW w:w="38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98C0D" w14:textId="77777777" w:rsidR="006C72AD" w:rsidRPr="003C7FF3" w:rsidRDefault="006C72AD" w:rsidP="008F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3C7FF3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ASD </w:t>
            </w:r>
            <w:proofErr w:type="spellStart"/>
            <w:r w:rsidRPr="003C7FF3">
              <w:rPr>
                <w:rFonts w:ascii="Calibri" w:eastAsia="Times New Roman" w:hAnsi="Calibri" w:cs="Calibri"/>
                <w:color w:val="000000"/>
                <w:lang w:eastAsia="pl-PL"/>
              </w:rPr>
              <w:t>group</w:t>
            </w:r>
            <w:proofErr w:type="spellEnd"/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E9070" w14:textId="77777777" w:rsidR="006C72AD" w:rsidRPr="003C7FF3" w:rsidRDefault="006C72AD" w:rsidP="008F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3C7FF3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Control </w:t>
            </w:r>
            <w:proofErr w:type="spellStart"/>
            <w:r w:rsidRPr="003C7FF3">
              <w:rPr>
                <w:rFonts w:ascii="Calibri" w:eastAsia="Times New Roman" w:hAnsi="Calibri" w:cs="Calibri"/>
                <w:color w:val="000000"/>
                <w:lang w:eastAsia="pl-PL"/>
              </w:rPr>
              <w:t>group</w:t>
            </w:r>
            <w:proofErr w:type="spellEnd"/>
          </w:p>
        </w:tc>
      </w:tr>
      <w:tr w:rsidR="006C72AD" w:rsidRPr="003C7FF3" w14:paraId="1D62EF60" w14:textId="77777777" w:rsidTr="008F61F9">
        <w:trPr>
          <w:trHeight w:val="320"/>
        </w:trPr>
        <w:tc>
          <w:tcPr>
            <w:tcW w:w="492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1680524" w14:textId="77777777" w:rsidR="006C72AD" w:rsidRPr="003C7FF3" w:rsidRDefault="006C72AD" w:rsidP="008F61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264A60"/>
                <w:sz w:val="24"/>
                <w:szCs w:val="24"/>
                <w:lang w:val="en-US" w:eastAsia="pl-PL"/>
              </w:rPr>
              <w:t>Variables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E9A2520" w14:textId="77777777" w:rsidR="006C72AD" w:rsidRPr="003C7FF3" w:rsidRDefault="006C72AD" w:rsidP="008F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7FF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Minimum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A8EF772" w14:textId="77777777" w:rsidR="006C72AD" w:rsidRPr="003C7FF3" w:rsidRDefault="006C72AD" w:rsidP="008F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7FF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Maximu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9B79A71" w14:textId="77777777" w:rsidR="006C72AD" w:rsidRPr="003C7FF3" w:rsidRDefault="006C72AD" w:rsidP="008F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7FF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FFFFFF"/>
            <w:vAlign w:val="center"/>
            <w:hideMark/>
          </w:tcPr>
          <w:p w14:paraId="13ACCC93" w14:textId="77777777" w:rsidR="006C72AD" w:rsidRPr="003C7FF3" w:rsidRDefault="006C72AD" w:rsidP="008F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7FF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730F00D" w14:textId="77777777" w:rsidR="006C72AD" w:rsidRPr="003C7FF3" w:rsidRDefault="006C72AD" w:rsidP="008F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7FF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Minim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B761BF5" w14:textId="77777777" w:rsidR="006C72AD" w:rsidRPr="003C7FF3" w:rsidRDefault="006C72AD" w:rsidP="008F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7FF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Maxim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D1B5BCC" w14:textId="77777777" w:rsidR="006C72AD" w:rsidRPr="003C7FF3" w:rsidRDefault="006C72AD" w:rsidP="008F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7FF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FFFFFF"/>
            <w:vAlign w:val="center"/>
            <w:hideMark/>
          </w:tcPr>
          <w:p w14:paraId="7D9D7A1F" w14:textId="77777777" w:rsidR="006C72AD" w:rsidRPr="003C7FF3" w:rsidRDefault="006C72AD" w:rsidP="008F61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7FF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SD</w:t>
            </w:r>
          </w:p>
        </w:tc>
      </w:tr>
      <w:tr w:rsidR="006C72AD" w:rsidRPr="003C7FF3" w14:paraId="79D079F1" w14:textId="77777777" w:rsidTr="008F61F9">
        <w:trPr>
          <w:trHeight w:val="320"/>
        </w:trPr>
        <w:tc>
          <w:tcPr>
            <w:tcW w:w="4920" w:type="dxa"/>
            <w:tcBorders>
              <w:top w:val="nil"/>
              <w:left w:val="nil"/>
              <w:bottom w:val="single" w:sz="8" w:space="0" w:color="AEAEAE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785EFF1" w14:textId="77777777" w:rsidR="006C72AD" w:rsidRPr="003C7FF3" w:rsidRDefault="006C72AD" w:rsidP="008F61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l-PL"/>
              </w:rPr>
              <w:t>full scale IQ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852E7FC" w14:textId="77777777" w:rsidR="006C72AD" w:rsidRPr="003C7FF3" w:rsidRDefault="006C72AD" w:rsidP="008F61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10205"/>
                <w:sz w:val="24"/>
                <w:szCs w:val="24"/>
                <w:lang w:val="en-US" w:eastAsia="pl-PL"/>
              </w:rPr>
              <w:t>8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F9A9D11" w14:textId="77777777" w:rsidR="006C72AD" w:rsidRPr="003C7FF3" w:rsidRDefault="006C72AD" w:rsidP="008F61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10205"/>
                <w:sz w:val="24"/>
                <w:szCs w:val="24"/>
                <w:lang w:val="en-US" w:eastAsia="pl-PL"/>
              </w:rPr>
              <w:t>14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9886BF1" w14:textId="77777777" w:rsidR="006C72AD" w:rsidRPr="003C7FF3" w:rsidRDefault="006C72AD" w:rsidP="008F61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10205"/>
                <w:sz w:val="24"/>
                <w:szCs w:val="24"/>
                <w:lang w:val="en-US" w:eastAsia="pl-PL"/>
              </w:rPr>
              <w:t>106.42</w:t>
            </w:r>
          </w:p>
        </w:tc>
        <w:tc>
          <w:tcPr>
            <w:tcW w:w="103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BFBFBF"/>
            </w:tcBorders>
            <w:shd w:val="clear" w:color="000000" w:fill="F9F9FB"/>
            <w:vAlign w:val="center"/>
            <w:hideMark/>
          </w:tcPr>
          <w:p w14:paraId="01A1E36E" w14:textId="77777777" w:rsidR="006C72AD" w:rsidRPr="003C7FF3" w:rsidRDefault="006C72AD" w:rsidP="008F61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10205"/>
                <w:sz w:val="24"/>
                <w:szCs w:val="24"/>
                <w:lang w:val="en-US" w:eastAsia="pl-PL"/>
              </w:rPr>
              <w:t>14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3A9EB593" w14:textId="77777777" w:rsidR="006C72AD" w:rsidRPr="003C7FF3" w:rsidRDefault="006C72AD" w:rsidP="008F61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10205"/>
                <w:sz w:val="24"/>
                <w:szCs w:val="24"/>
                <w:lang w:val="en-US" w:eastAsia="pl-PL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5A88E3C" w14:textId="77777777" w:rsidR="006C72AD" w:rsidRPr="003C7FF3" w:rsidRDefault="006C72AD" w:rsidP="008F61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10205"/>
                <w:sz w:val="24"/>
                <w:szCs w:val="24"/>
                <w:lang w:val="en-US" w:eastAsia="pl-PL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E658430" w14:textId="77777777" w:rsidR="006C72AD" w:rsidRPr="003C7FF3" w:rsidRDefault="006C72AD" w:rsidP="008F61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10205"/>
                <w:sz w:val="24"/>
                <w:szCs w:val="24"/>
                <w:lang w:val="en-US" w:eastAsia="pl-PL"/>
              </w:rPr>
              <w:t>106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BFBFBF"/>
            </w:tcBorders>
            <w:shd w:val="clear" w:color="000000" w:fill="F9F9FB"/>
            <w:vAlign w:val="center"/>
            <w:hideMark/>
          </w:tcPr>
          <w:p w14:paraId="778D10F5" w14:textId="77777777" w:rsidR="006C72AD" w:rsidRPr="003C7FF3" w:rsidRDefault="006C72AD" w:rsidP="008F61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10205"/>
                <w:sz w:val="24"/>
                <w:szCs w:val="24"/>
                <w:lang w:val="en-US" w:eastAsia="pl-PL"/>
              </w:rPr>
              <w:t>12.191</w:t>
            </w:r>
          </w:p>
        </w:tc>
      </w:tr>
      <w:tr w:rsidR="006C72AD" w:rsidRPr="003C7FF3" w14:paraId="101AD705" w14:textId="77777777" w:rsidTr="008F61F9">
        <w:trPr>
          <w:trHeight w:val="320"/>
        </w:trPr>
        <w:tc>
          <w:tcPr>
            <w:tcW w:w="4920" w:type="dxa"/>
            <w:tcBorders>
              <w:top w:val="nil"/>
              <w:left w:val="nil"/>
              <w:bottom w:val="single" w:sz="8" w:space="0" w:color="AEAEAE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DE304F7" w14:textId="77777777" w:rsidR="006C72AD" w:rsidRPr="003C7FF3" w:rsidRDefault="006C72AD" w:rsidP="008F61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l-PL"/>
              </w:rPr>
              <w:t>IQ verbal scale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9425FA9" w14:textId="77777777" w:rsidR="006C72AD" w:rsidRPr="003C7FF3" w:rsidRDefault="006C72AD" w:rsidP="008F61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10205"/>
                <w:sz w:val="24"/>
                <w:szCs w:val="24"/>
                <w:lang w:val="en-US" w:eastAsia="pl-PL"/>
              </w:rPr>
              <w:t>6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25C8766" w14:textId="77777777" w:rsidR="006C72AD" w:rsidRPr="003C7FF3" w:rsidRDefault="006C72AD" w:rsidP="008F61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10205"/>
                <w:sz w:val="24"/>
                <w:szCs w:val="24"/>
                <w:lang w:val="en-US" w:eastAsia="pl-PL"/>
              </w:rPr>
              <w:t>14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2C325F3" w14:textId="77777777" w:rsidR="006C72AD" w:rsidRPr="003C7FF3" w:rsidRDefault="006C72AD" w:rsidP="008F61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10205"/>
                <w:sz w:val="24"/>
                <w:szCs w:val="24"/>
                <w:lang w:val="en-US" w:eastAsia="pl-PL"/>
              </w:rPr>
              <w:t>106.2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EAEAE"/>
              <w:right w:val="single" w:sz="8" w:space="0" w:color="BFBFBF"/>
            </w:tcBorders>
            <w:shd w:val="clear" w:color="000000" w:fill="F9F9FB"/>
            <w:vAlign w:val="center"/>
            <w:hideMark/>
          </w:tcPr>
          <w:p w14:paraId="2393C993" w14:textId="77777777" w:rsidR="006C72AD" w:rsidRPr="003C7FF3" w:rsidRDefault="006C72AD" w:rsidP="008F61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10205"/>
                <w:sz w:val="24"/>
                <w:szCs w:val="24"/>
                <w:lang w:val="en-US" w:eastAsia="pl-PL"/>
              </w:rPr>
              <w:t>16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7A8CE43" w14:textId="77777777" w:rsidR="006C72AD" w:rsidRPr="003C7FF3" w:rsidRDefault="006C72AD" w:rsidP="008F61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10205"/>
                <w:sz w:val="24"/>
                <w:szCs w:val="24"/>
                <w:lang w:val="en-US" w:eastAsia="pl-PL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1FDD395" w14:textId="77777777" w:rsidR="006C72AD" w:rsidRPr="003C7FF3" w:rsidRDefault="006C72AD" w:rsidP="008F61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10205"/>
                <w:sz w:val="24"/>
                <w:szCs w:val="24"/>
                <w:lang w:val="en-US" w:eastAsia="pl-PL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1AABCB1" w14:textId="77777777" w:rsidR="006C72AD" w:rsidRPr="003C7FF3" w:rsidRDefault="006C72AD" w:rsidP="008F61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10205"/>
                <w:sz w:val="24"/>
                <w:szCs w:val="24"/>
                <w:lang w:val="en-US" w:eastAsia="pl-PL"/>
              </w:rPr>
              <w:t>107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BFBFBF"/>
            </w:tcBorders>
            <w:shd w:val="clear" w:color="000000" w:fill="F9F9FB"/>
            <w:vAlign w:val="center"/>
            <w:hideMark/>
          </w:tcPr>
          <w:p w14:paraId="2E15A9AB" w14:textId="77777777" w:rsidR="006C72AD" w:rsidRPr="003C7FF3" w:rsidRDefault="006C72AD" w:rsidP="008F61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10205"/>
                <w:sz w:val="24"/>
                <w:szCs w:val="24"/>
                <w:lang w:val="en-US" w:eastAsia="pl-PL"/>
              </w:rPr>
              <w:t>14.587</w:t>
            </w:r>
          </w:p>
        </w:tc>
      </w:tr>
      <w:tr w:rsidR="006C72AD" w:rsidRPr="003C7FF3" w14:paraId="336F7BE6" w14:textId="77777777" w:rsidTr="008F61F9">
        <w:trPr>
          <w:trHeight w:val="320"/>
        </w:trPr>
        <w:tc>
          <w:tcPr>
            <w:tcW w:w="4920" w:type="dxa"/>
            <w:tcBorders>
              <w:top w:val="nil"/>
              <w:left w:val="nil"/>
              <w:bottom w:val="single" w:sz="8" w:space="0" w:color="AEAEAE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0B7A2BF" w14:textId="77777777" w:rsidR="006C72AD" w:rsidRPr="003C7FF3" w:rsidRDefault="006C72AD" w:rsidP="008F61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l-PL"/>
              </w:rPr>
              <w:t>IQ non-verbal scale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FEB619D" w14:textId="77777777" w:rsidR="006C72AD" w:rsidRPr="003C7FF3" w:rsidRDefault="006C72AD" w:rsidP="008F61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10205"/>
                <w:sz w:val="24"/>
                <w:szCs w:val="24"/>
                <w:lang w:val="en-US" w:eastAsia="pl-PL"/>
              </w:rPr>
              <w:t>7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40C90FD" w14:textId="77777777" w:rsidR="006C72AD" w:rsidRPr="003C7FF3" w:rsidRDefault="006C72AD" w:rsidP="008F61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10205"/>
                <w:sz w:val="24"/>
                <w:szCs w:val="24"/>
                <w:lang w:val="en-US" w:eastAsia="pl-PL"/>
              </w:rPr>
              <w:t>15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123024B" w14:textId="77777777" w:rsidR="006C72AD" w:rsidRPr="003C7FF3" w:rsidRDefault="006C72AD" w:rsidP="008F61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10205"/>
                <w:sz w:val="24"/>
                <w:szCs w:val="24"/>
                <w:lang w:val="en-US" w:eastAsia="pl-PL"/>
              </w:rPr>
              <w:t>105.3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EAEAE"/>
              <w:right w:val="single" w:sz="8" w:space="0" w:color="BFBFBF"/>
            </w:tcBorders>
            <w:shd w:val="clear" w:color="000000" w:fill="F9F9FB"/>
            <w:vAlign w:val="center"/>
            <w:hideMark/>
          </w:tcPr>
          <w:p w14:paraId="771BBC8D" w14:textId="77777777" w:rsidR="006C72AD" w:rsidRPr="003C7FF3" w:rsidRDefault="006C72AD" w:rsidP="008F61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10205"/>
                <w:sz w:val="24"/>
                <w:szCs w:val="24"/>
                <w:lang w:val="en-US" w:eastAsia="pl-PL"/>
              </w:rPr>
              <w:t>16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E1D6E19" w14:textId="77777777" w:rsidR="006C72AD" w:rsidRPr="003C7FF3" w:rsidRDefault="006C72AD" w:rsidP="008F61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10205"/>
                <w:sz w:val="24"/>
                <w:szCs w:val="24"/>
                <w:lang w:val="en-US" w:eastAsia="pl-PL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A159F1B" w14:textId="77777777" w:rsidR="006C72AD" w:rsidRPr="003C7FF3" w:rsidRDefault="006C72AD" w:rsidP="008F61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10205"/>
                <w:sz w:val="24"/>
                <w:szCs w:val="24"/>
                <w:lang w:val="en-US" w:eastAsia="pl-PL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3A85A98C" w14:textId="77777777" w:rsidR="006C72AD" w:rsidRPr="003C7FF3" w:rsidRDefault="006C72AD" w:rsidP="008F61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10205"/>
                <w:sz w:val="24"/>
                <w:szCs w:val="24"/>
                <w:lang w:val="en-US" w:eastAsia="pl-PL"/>
              </w:rPr>
              <w:t>104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BFBFBF"/>
            </w:tcBorders>
            <w:shd w:val="clear" w:color="000000" w:fill="F9F9FB"/>
            <w:vAlign w:val="center"/>
            <w:hideMark/>
          </w:tcPr>
          <w:p w14:paraId="34C6386D" w14:textId="77777777" w:rsidR="006C72AD" w:rsidRPr="003C7FF3" w:rsidRDefault="006C72AD" w:rsidP="008F61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10205"/>
                <w:sz w:val="24"/>
                <w:szCs w:val="24"/>
                <w:lang w:val="en-US" w:eastAsia="pl-PL"/>
              </w:rPr>
              <w:t>13.357</w:t>
            </w:r>
          </w:p>
        </w:tc>
      </w:tr>
      <w:tr w:rsidR="006C72AD" w:rsidRPr="003C7FF3" w14:paraId="2EB71D4A" w14:textId="77777777" w:rsidTr="008F61F9">
        <w:trPr>
          <w:trHeight w:val="630"/>
        </w:trPr>
        <w:tc>
          <w:tcPr>
            <w:tcW w:w="4920" w:type="dxa"/>
            <w:tcBorders>
              <w:top w:val="nil"/>
              <w:left w:val="nil"/>
              <w:bottom w:val="single" w:sz="8" w:space="0" w:color="AEAEAE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6F0F946" w14:textId="77777777" w:rsidR="006C72AD" w:rsidRPr="003C7FF3" w:rsidRDefault="006C72AD" w:rsidP="008F61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l-PL"/>
              </w:rPr>
              <w:t>Verbal comprehension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597E0A5" w14:textId="77777777" w:rsidR="006C72AD" w:rsidRPr="003C7FF3" w:rsidRDefault="006C72AD" w:rsidP="008F61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10205"/>
                <w:sz w:val="24"/>
                <w:szCs w:val="24"/>
                <w:lang w:val="en-US" w:eastAsia="pl-PL"/>
              </w:rPr>
              <w:t>14.0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E92218F" w14:textId="77777777" w:rsidR="006C72AD" w:rsidRPr="003C7FF3" w:rsidRDefault="006C72AD" w:rsidP="008F61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10205"/>
                <w:sz w:val="24"/>
                <w:szCs w:val="24"/>
                <w:lang w:val="en-US" w:eastAsia="pl-PL"/>
              </w:rPr>
              <w:t>72.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71E6276" w14:textId="77777777" w:rsidR="006C72AD" w:rsidRPr="003C7FF3" w:rsidRDefault="006C72AD" w:rsidP="008F61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10205"/>
                <w:sz w:val="24"/>
                <w:szCs w:val="24"/>
                <w:lang w:val="en-US" w:eastAsia="pl-PL"/>
              </w:rPr>
              <w:t>43.5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EAEAE"/>
              <w:right w:val="single" w:sz="8" w:space="0" w:color="BFBFBF"/>
            </w:tcBorders>
            <w:shd w:val="clear" w:color="000000" w:fill="F9F9FB"/>
            <w:vAlign w:val="center"/>
            <w:hideMark/>
          </w:tcPr>
          <w:p w14:paraId="53B417D7" w14:textId="77777777" w:rsidR="006C72AD" w:rsidRPr="003C7FF3" w:rsidRDefault="006C72AD" w:rsidP="008F61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10205"/>
                <w:sz w:val="24"/>
                <w:szCs w:val="24"/>
                <w:lang w:val="en-US" w:eastAsia="pl-PL"/>
              </w:rPr>
              <w:t>11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3F037E2E" w14:textId="77777777" w:rsidR="006C72AD" w:rsidRPr="003C7FF3" w:rsidRDefault="006C72AD" w:rsidP="008F61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10205"/>
                <w:sz w:val="24"/>
                <w:szCs w:val="24"/>
                <w:lang w:val="en-US" w:eastAsia="pl-PL"/>
              </w:rPr>
              <w:t>2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040C73D8" w14:textId="77777777" w:rsidR="006C72AD" w:rsidRPr="003C7FF3" w:rsidRDefault="006C72AD" w:rsidP="008F61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10205"/>
                <w:sz w:val="24"/>
                <w:szCs w:val="24"/>
                <w:lang w:val="en-US" w:eastAsia="pl-PL"/>
              </w:rPr>
              <w:t>6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CC4E3BB" w14:textId="77777777" w:rsidR="006C72AD" w:rsidRPr="003C7FF3" w:rsidRDefault="006C72AD" w:rsidP="008F61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10205"/>
                <w:sz w:val="24"/>
                <w:szCs w:val="24"/>
                <w:lang w:val="en-US" w:eastAsia="pl-PL"/>
              </w:rPr>
              <w:t>43.47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BFBFBF"/>
            </w:tcBorders>
            <w:shd w:val="clear" w:color="000000" w:fill="F9F9FB"/>
            <w:vAlign w:val="center"/>
            <w:hideMark/>
          </w:tcPr>
          <w:p w14:paraId="58617AF6" w14:textId="77777777" w:rsidR="006C72AD" w:rsidRPr="003C7FF3" w:rsidRDefault="006C72AD" w:rsidP="008F61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10205"/>
                <w:sz w:val="24"/>
                <w:szCs w:val="24"/>
                <w:lang w:val="en-US" w:eastAsia="pl-PL"/>
              </w:rPr>
              <w:t>8.25129</w:t>
            </w:r>
          </w:p>
        </w:tc>
      </w:tr>
      <w:tr w:rsidR="006C72AD" w:rsidRPr="003C7FF3" w14:paraId="27AC8E39" w14:textId="77777777" w:rsidTr="008F61F9">
        <w:trPr>
          <w:trHeight w:val="320"/>
        </w:trPr>
        <w:tc>
          <w:tcPr>
            <w:tcW w:w="4920" w:type="dxa"/>
            <w:tcBorders>
              <w:top w:val="nil"/>
              <w:left w:val="nil"/>
              <w:bottom w:val="single" w:sz="8" w:space="0" w:color="AEAEAE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1EB6544" w14:textId="77777777" w:rsidR="006C72AD" w:rsidRPr="003C7FF3" w:rsidRDefault="006C72AD" w:rsidP="008F61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l-PL"/>
              </w:rPr>
              <w:t xml:space="preserve">Perceptual </w:t>
            </w:r>
            <w:proofErr w:type="spellStart"/>
            <w:r w:rsidRPr="003C7FF3"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l-PL"/>
              </w:rPr>
              <w:t>resoning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E98C32E" w14:textId="77777777" w:rsidR="006C72AD" w:rsidRPr="003C7FF3" w:rsidRDefault="006C72AD" w:rsidP="008F61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10205"/>
                <w:sz w:val="24"/>
                <w:szCs w:val="24"/>
                <w:lang w:val="en-US" w:eastAsia="pl-PL"/>
              </w:rPr>
              <w:t>23.0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584C7FA" w14:textId="77777777" w:rsidR="006C72AD" w:rsidRPr="003C7FF3" w:rsidRDefault="006C72AD" w:rsidP="008F61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10205"/>
                <w:sz w:val="24"/>
                <w:szCs w:val="24"/>
                <w:lang w:val="en-US" w:eastAsia="pl-PL"/>
              </w:rPr>
              <w:t>70.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1F89CDC" w14:textId="77777777" w:rsidR="006C72AD" w:rsidRPr="003C7FF3" w:rsidRDefault="006C72AD" w:rsidP="008F61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10205"/>
                <w:sz w:val="24"/>
                <w:szCs w:val="24"/>
                <w:lang w:val="en-US" w:eastAsia="pl-PL"/>
              </w:rPr>
              <w:t>43.9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EAEAE"/>
              <w:right w:val="single" w:sz="8" w:space="0" w:color="BFBFBF"/>
            </w:tcBorders>
            <w:shd w:val="clear" w:color="000000" w:fill="F9F9FB"/>
            <w:vAlign w:val="center"/>
            <w:hideMark/>
          </w:tcPr>
          <w:p w14:paraId="09A67200" w14:textId="77777777" w:rsidR="006C72AD" w:rsidRPr="003C7FF3" w:rsidRDefault="006C72AD" w:rsidP="008F61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10205"/>
                <w:sz w:val="24"/>
                <w:szCs w:val="24"/>
                <w:lang w:val="en-US" w:eastAsia="pl-PL"/>
              </w:rPr>
              <w:t>9.9</w:t>
            </w:r>
            <w:r>
              <w:rPr>
                <w:rFonts w:ascii="Arial" w:eastAsia="Arial" w:hAnsi="Arial" w:cs="Arial"/>
                <w:color w:val="010205"/>
                <w:sz w:val="24"/>
                <w:szCs w:val="24"/>
                <w:lang w:val="en-US" w:eastAsia="pl-P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17027D1" w14:textId="77777777" w:rsidR="006C72AD" w:rsidRPr="003C7FF3" w:rsidRDefault="006C72AD" w:rsidP="008F61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10205"/>
                <w:sz w:val="24"/>
                <w:szCs w:val="24"/>
                <w:lang w:val="en-US" w:eastAsia="pl-PL"/>
              </w:rPr>
              <w:t>2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6B45125" w14:textId="77777777" w:rsidR="006C72AD" w:rsidRPr="003C7FF3" w:rsidRDefault="006C72AD" w:rsidP="008F61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10205"/>
                <w:sz w:val="24"/>
                <w:szCs w:val="24"/>
                <w:lang w:val="en-US" w:eastAsia="pl-PL"/>
              </w:rPr>
              <w:t>6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E99D893" w14:textId="77777777" w:rsidR="006C72AD" w:rsidRPr="003C7FF3" w:rsidRDefault="006C72AD" w:rsidP="008F61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10205"/>
                <w:sz w:val="24"/>
                <w:szCs w:val="24"/>
                <w:lang w:val="en-US" w:eastAsia="pl-PL"/>
              </w:rPr>
              <w:t>42.62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BFBFBF"/>
            </w:tcBorders>
            <w:shd w:val="clear" w:color="000000" w:fill="F9F9FB"/>
            <w:vAlign w:val="center"/>
            <w:hideMark/>
          </w:tcPr>
          <w:p w14:paraId="4F165AF7" w14:textId="77777777" w:rsidR="006C72AD" w:rsidRPr="003C7FF3" w:rsidRDefault="006C72AD" w:rsidP="008F61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10205"/>
                <w:sz w:val="24"/>
                <w:szCs w:val="24"/>
                <w:lang w:val="en-US" w:eastAsia="pl-PL"/>
              </w:rPr>
              <w:t>8.38200</w:t>
            </w:r>
          </w:p>
        </w:tc>
      </w:tr>
      <w:tr w:rsidR="006C72AD" w:rsidRPr="003C7FF3" w14:paraId="49C5819C" w14:textId="77777777" w:rsidTr="008F61F9">
        <w:trPr>
          <w:trHeight w:val="310"/>
        </w:trPr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1D8E80A" w14:textId="77777777" w:rsidR="006C72AD" w:rsidRPr="003C7FF3" w:rsidRDefault="006C72AD" w:rsidP="008F61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00000"/>
                <w:sz w:val="24"/>
                <w:szCs w:val="24"/>
                <w:lang w:val="en-US" w:eastAsia="pl-PL"/>
              </w:rPr>
              <w:t>Memory/ Resistance to Distractors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94A9E7A" w14:textId="77777777" w:rsidR="006C72AD" w:rsidRPr="003C7FF3" w:rsidRDefault="006C72AD" w:rsidP="008F61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10205"/>
                <w:sz w:val="24"/>
                <w:szCs w:val="24"/>
                <w:lang w:val="en-US" w:eastAsia="pl-PL"/>
              </w:rPr>
              <w:t>10.0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EAE75CD" w14:textId="77777777" w:rsidR="006C72AD" w:rsidRPr="003C7FF3" w:rsidRDefault="006C72AD" w:rsidP="008F61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10205"/>
                <w:sz w:val="24"/>
                <w:szCs w:val="24"/>
                <w:lang w:val="en-US" w:eastAsia="pl-PL"/>
              </w:rPr>
              <w:t>50.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5EA1E40" w14:textId="77777777" w:rsidR="006C72AD" w:rsidRPr="003C7FF3" w:rsidRDefault="006C72AD" w:rsidP="008F61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10205"/>
                <w:sz w:val="24"/>
                <w:szCs w:val="24"/>
                <w:lang w:val="en-US" w:eastAsia="pl-PL"/>
              </w:rPr>
              <w:t>30.9</w:t>
            </w:r>
            <w:r>
              <w:rPr>
                <w:rFonts w:ascii="Arial" w:eastAsia="Arial" w:hAnsi="Arial" w:cs="Arial"/>
                <w:color w:val="010205"/>
                <w:sz w:val="24"/>
                <w:szCs w:val="24"/>
                <w:lang w:val="en-US" w:eastAsia="pl-PL"/>
              </w:rPr>
              <w:t>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F9F9FB"/>
            <w:vAlign w:val="center"/>
            <w:hideMark/>
          </w:tcPr>
          <w:p w14:paraId="619762DA" w14:textId="77777777" w:rsidR="006C72AD" w:rsidRPr="003C7FF3" w:rsidRDefault="006C72AD" w:rsidP="008F61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10205"/>
                <w:sz w:val="24"/>
                <w:szCs w:val="24"/>
                <w:lang w:val="en-US" w:eastAsia="pl-PL"/>
              </w:rPr>
              <w:t>9.1</w:t>
            </w:r>
            <w:r>
              <w:rPr>
                <w:rFonts w:ascii="Arial" w:eastAsia="Arial" w:hAnsi="Arial" w:cs="Arial"/>
                <w:color w:val="010205"/>
                <w:sz w:val="24"/>
                <w:szCs w:val="24"/>
                <w:lang w:val="en-US" w:eastAsia="pl-P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07B82ABA" w14:textId="77777777" w:rsidR="006C72AD" w:rsidRPr="003C7FF3" w:rsidRDefault="006C72AD" w:rsidP="008F61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10205"/>
                <w:sz w:val="24"/>
                <w:szCs w:val="24"/>
                <w:lang w:val="en-US" w:eastAsia="pl-PL"/>
              </w:rPr>
              <w:t>17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3F4BD9C4" w14:textId="77777777" w:rsidR="006C72AD" w:rsidRPr="003C7FF3" w:rsidRDefault="006C72AD" w:rsidP="008F61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10205"/>
                <w:sz w:val="24"/>
                <w:szCs w:val="24"/>
                <w:lang w:val="en-US" w:eastAsia="pl-PL"/>
              </w:rPr>
              <w:t>4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BEE16E2" w14:textId="77777777" w:rsidR="006C72AD" w:rsidRPr="003C7FF3" w:rsidRDefault="006C72AD" w:rsidP="008F61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10205"/>
                <w:sz w:val="24"/>
                <w:szCs w:val="24"/>
                <w:lang w:val="en-US" w:eastAsia="pl-PL"/>
              </w:rPr>
              <w:t>31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F9F9FB"/>
            <w:vAlign w:val="center"/>
            <w:hideMark/>
          </w:tcPr>
          <w:p w14:paraId="57F0BE68" w14:textId="77777777" w:rsidR="006C72AD" w:rsidRPr="003C7FF3" w:rsidRDefault="006C72AD" w:rsidP="008F61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pl-PL"/>
              </w:rPr>
            </w:pPr>
            <w:r w:rsidRPr="003C7FF3">
              <w:rPr>
                <w:rFonts w:ascii="Arial" w:eastAsia="Arial" w:hAnsi="Arial" w:cs="Arial"/>
                <w:color w:val="010205"/>
                <w:sz w:val="24"/>
                <w:szCs w:val="24"/>
                <w:lang w:val="en-US" w:eastAsia="pl-PL"/>
              </w:rPr>
              <w:t>6.09143</w:t>
            </w:r>
          </w:p>
        </w:tc>
      </w:tr>
    </w:tbl>
    <w:p w14:paraId="390A11BE" w14:textId="77777777" w:rsidR="006C72AD" w:rsidRDefault="006C72AD" w:rsidP="006C72AD">
      <w:pPr>
        <w:rPr>
          <w:color w:val="000000" w:themeColor="text1"/>
          <w:lang w:val="en-US"/>
        </w:rPr>
      </w:pPr>
    </w:p>
    <w:p w14:paraId="52577838" w14:textId="77777777" w:rsidR="006C72AD" w:rsidRPr="00BA0083" w:rsidRDefault="006C72AD" w:rsidP="006C72AD">
      <w:pPr>
        <w:rPr>
          <w:color w:val="000000" w:themeColor="text1"/>
          <w:lang w:val="en-US"/>
        </w:rPr>
      </w:pPr>
      <w:bookmarkStart w:id="0" w:name="_Hlk209291661"/>
      <w:r>
        <w:rPr>
          <w:color w:val="000000" w:themeColor="text1"/>
          <w:lang w:val="en-US"/>
        </w:rPr>
        <w:t>Abbreviation: M: mean; SD: standard deviation</w:t>
      </w:r>
    </w:p>
    <w:bookmarkEnd w:id="0"/>
    <w:p w14:paraId="15441F5A" w14:textId="77777777" w:rsidR="006C72AD" w:rsidRPr="00BA0083" w:rsidRDefault="006C72AD" w:rsidP="008A3BD3">
      <w:pPr>
        <w:rPr>
          <w:color w:val="000000" w:themeColor="text1"/>
          <w:lang w:val="en-US"/>
        </w:rPr>
      </w:pPr>
    </w:p>
    <w:p w14:paraId="1580380F" w14:textId="07E186A7" w:rsidR="00BA0083" w:rsidRPr="00BA0083" w:rsidRDefault="00BA0083">
      <w:pPr>
        <w:rPr>
          <w:color w:val="000000" w:themeColor="text1"/>
          <w:lang w:val="en-US"/>
        </w:rPr>
      </w:pPr>
    </w:p>
    <w:sectPr w:rsidR="00BA0083" w:rsidRPr="00BA0083" w:rsidSect="00DC5C0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C05"/>
    <w:rsid w:val="001F2EDD"/>
    <w:rsid w:val="006C72AD"/>
    <w:rsid w:val="008A3BD3"/>
    <w:rsid w:val="00BA0083"/>
    <w:rsid w:val="00D53A0B"/>
    <w:rsid w:val="00DC5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7A0324"/>
  <w15:chartTrackingRefBased/>
  <w15:docId w15:val="{69E70648-9A8D-49AC-8D27-83041C849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640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14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09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87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23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69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46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49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13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2</Pages>
  <Words>20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</dc:creator>
  <cp:keywords/>
  <dc:description/>
  <cp:lastModifiedBy>Monika Pudło</cp:lastModifiedBy>
  <cp:revision>3</cp:revision>
  <dcterms:created xsi:type="dcterms:W3CDTF">2025-09-20T15:49:00Z</dcterms:created>
  <dcterms:modified xsi:type="dcterms:W3CDTF">2025-09-22T12:53:00Z</dcterms:modified>
</cp:coreProperties>
</file>